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CC846" w14:textId="77777777" w:rsidR="00A55BC5" w:rsidRPr="00A55BC5" w:rsidRDefault="00A55BC5" w:rsidP="00A55BC5">
      <w:pPr>
        <w:rPr>
          <w:rFonts w:asciiTheme="majorBidi" w:hAnsiTheme="majorBidi" w:cstheme="majorBidi"/>
          <w:lang w:val="en-US"/>
        </w:rPr>
      </w:pPr>
      <w:r w:rsidRPr="00A55BC5">
        <w:rPr>
          <w:rFonts w:asciiTheme="majorBidi" w:hAnsiTheme="majorBidi" w:cstheme="majorBidi"/>
          <w:lang w:val="en-US"/>
        </w:rPr>
        <w:t xml:space="preserve">Supplementary table 1. Sensitivity analyses of the relationship between </w:t>
      </w:r>
      <w:r w:rsidR="003F6252">
        <w:rPr>
          <w:rFonts w:asciiTheme="majorBidi" w:hAnsiTheme="majorBidi" w:cstheme="majorBidi"/>
          <w:lang w:val="en-US"/>
        </w:rPr>
        <w:t>indirect admission</w:t>
      </w:r>
      <w:r w:rsidR="004202A5">
        <w:rPr>
          <w:rFonts w:asciiTheme="majorBidi" w:hAnsiTheme="majorBidi" w:cstheme="majorBidi"/>
          <w:lang w:val="en-US"/>
        </w:rPr>
        <w:t xml:space="preserve"> </w:t>
      </w:r>
      <w:r w:rsidR="003F6252">
        <w:rPr>
          <w:rFonts w:asciiTheme="majorBidi" w:hAnsiTheme="majorBidi" w:cstheme="majorBidi"/>
          <w:lang w:val="en-US"/>
        </w:rPr>
        <w:t>to catheterization laboratory</w:t>
      </w:r>
      <w:r w:rsidRPr="00A55BC5">
        <w:rPr>
          <w:rFonts w:asciiTheme="majorBidi" w:hAnsiTheme="majorBidi" w:cstheme="majorBidi"/>
          <w:lang w:val="en-US"/>
        </w:rPr>
        <w:t xml:space="preserve"> and 1</w:t>
      </w:r>
      <w:r w:rsidR="006767DE">
        <w:rPr>
          <w:rFonts w:asciiTheme="majorBidi" w:hAnsiTheme="majorBidi" w:cstheme="majorBidi"/>
          <w:lang w:val="en-US"/>
        </w:rPr>
        <w:t>-</w:t>
      </w:r>
      <w:r w:rsidRPr="00A55BC5">
        <w:rPr>
          <w:rFonts w:asciiTheme="majorBidi" w:hAnsiTheme="majorBidi" w:cstheme="majorBidi"/>
          <w:lang w:val="en-US"/>
        </w:rPr>
        <w:t>year mortality</w:t>
      </w:r>
    </w:p>
    <w:p w14:paraId="62DBEA96" w14:textId="77777777" w:rsidR="00A55BC5" w:rsidRPr="00A55BC5" w:rsidRDefault="00A55BC5" w:rsidP="00A55BC5">
      <w:pPr>
        <w:rPr>
          <w:rFonts w:asciiTheme="majorBidi" w:hAnsiTheme="majorBidi" w:cstheme="majorBidi"/>
          <w:lang w:val="en-US"/>
        </w:rPr>
      </w:pPr>
    </w:p>
    <w:tbl>
      <w:tblPr>
        <w:tblW w:w="14540" w:type="dxa"/>
        <w:tblInd w:w="-14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61"/>
        <w:gridCol w:w="1701"/>
        <w:gridCol w:w="993"/>
        <w:gridCol w:w="15"/>
        <w:gridCol w:w="1685"/>
        <w:gridCol w:w="993"/>
        <w:gridCol w:w="21"/>
        <w:gridCol w:w="1680"/>
        <w:gridCol w:w="993"/>
        <w:gridCol w:w="21"/>
        <w:gridCol w:w="1679"/>
        <w:gridCol w:w="1484"/>
        <w:gridCol w:w="14"/>
      </w:tblGrid>
      <w:tr w:rsidR="00A55BC5" w:rsidRPr="00A55BC5" w14:paraId="7B30DB5A" w14:textId="77777777" w:rsidTr="006767DE">
        <w:trPr>
          <w:trHeight w:val="363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29C36F6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</w:p>
        </w:tc>
        <w:tc>
          <w:tcPr>
            <w:tcW w:w="2709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996C13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Model 1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77FA7F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Model 2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75C473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Model 3</w:t>
            </w:r>
          </w:p>
        </w:tc>
        <w:tc>
          <w:tcPr>
            <w:tcW w:w="317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A23D1B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Model 4</w:t>
            </w:r>
          </w:p>
        </w:tc>
      </w:tr>
      <w:tr w:rsidR="00A55BC5" w:rsidRPr="00A55BC5" w14:paraId="68BE0042" w14:textId="77777777" w:rsidTr="006767DE">
        <w:trPr>
          <w:gridAfter w:val="1"/>
          <w:wAfter w:w="14" w:type="dxa"/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BFA4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DC69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u w:val="single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97E2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u w:val="single"/>
                <w:lang w:val="en-US"/>
              </w:rPr>
              <w:t>P value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9877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u w:val="single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DDBC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u w:val="single"/>
                <w:lang w:val="en-US"/>
              </w:rPr>
              <w:t>P valu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475E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u w:val="single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CAD6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u w:val="single"/>
                <w:lang w:val="en-US"/>
              </w:rPr>
              <w:t>P value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5645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u w:val="single"/>
                <w:lang w:val="en-US"/>
              </w:rPr>
              <w:t>HR (95% CI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75D9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u w:val="single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u w:val="single"/>
                <w:lang w:val="en-US"/>
              </w:rPr>
              <w:t>P value</w:t>
            </w:r>
          </w:p>
        </w:tc>
      </w:tr>
      <w:tr w:rsidR="00A55BC5" w:rsidRPr="00A55BC5" w14:paraId="0C1A1B52" w14:textId="77777777" w:rsidTr="006767DE">
        <w:trPr>
          <w:gridAfter w:val="1"/>
          <w:wAfter w:w="14" w:type="dxa"/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CC9B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Analysis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3D80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3A79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108E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020F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EB99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3BA3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BA55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236B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</w:tr>
      <w:tr w:rsidR="00A55BC5" w:rsidRPr="00A55BC5" w14:paraId="7AE4F8F9" w14:textId="77777777" w:rsidTr="006767DE">
        <w:trPr>
          <w:gridAfter w:val="1"/>
          <w:wAfter w:w="14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96D08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Mortal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4CAF70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24 (1.03-1.4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972B60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0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right w:val="nil"/>
            </w:tcBorders>
          </w:tcPr>
          <w:p w14:paraId="50BE347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36 (1.07-1.7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BF0623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14:paraId="3FF5E5A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14 (0.89-1.4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77703B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right w:val="nil"/>
            </w:tcBorders>
          </w:tcPr>
          <w:p w14:paraId="0BD56B9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12 (0.87-1.43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158DC5A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4</w:t>
            </w:r>
          </w:p>
        </w:tc>
      </w:tr>
      <w:tr w:rsidR="00A55BC5" w:rsidRPr="00A55BC5" w14:paraId="7AA2A5DA" w14:textId="77777777" w:rsidTr="006767DE">
        <w:trPr>
          <w:gridAfter w:val="1"/>
          <w:wAfter w:w="14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30701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Cardiovascular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8806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40 (1.11-1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73317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00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E26C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52 (1.13-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61A99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0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483F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26 (0.93-1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3665D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E49F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22 (0.90-1.6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D98668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2</w:t>
            </w:r>
          </w:p>
        </w:tc>
      </w:tr>
      <w:tr w:rsidR="00A55BC5" w:rsidRPr="00A55BC5" w14:paraId="3311FA11" w14:textId="77777777" w:rsidTr="006767DE">
        <w:trPr>
          <w:gridAfter w:val="1"/>
          <w:wAfter w:w="14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C1A7B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BD35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F7DC3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71BF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89B11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BCD0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D60B6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0DB5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C6B7FC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</w:tr>
      <w:tr w:rsidR="00A55BC5" w:rsidRPr="00A55BC5" w14:paraId="454D95AC" w14:textId="77777777" w:rsidTr="006767DE">
        <w:trPr>
          <w:gridAfter w:val="1"/>
          <w:wAfter w:w="14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B332E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Analysis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54BE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2E5B7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725E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F570D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7FB2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6A960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97CD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907A4E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</w:tr>
      <w:tr w:rsidR="00A55BC5" w:rsidRPr="00A55BC5" w14:paraId="33E631AD" w14:textId="77777777" w:rsidTr="000F5B7F">
        <w:trPr>
          <w:gridAfter w:val="1"/>
          <w:wAfter w:w="14" w:type="dxa"/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4C73AEF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Mortal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0C1E8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50 (1.03-1.4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4FB46D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0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right w:val="nil"/>
            </w:tcBorders>
          </w:tcPr>
          <w:p w14:paraId="56D9188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78 (1.08-2.0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18F6B0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0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14:paraId="560ADAC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25 (0.85-1.8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977738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right w:val="nil"/>
            </w:tcBorders>
          </w:tcPr>
          <w:p w14:paraId="7697280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22 (0.83-1.80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14:paraId="1FE8753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4</w:t>
            </w:r>
          </w:p>
        </w:tc>
      </w:tr>
      <w:tr w:rsidR="00A55BC5" w:rsidRPr="00A55BC5" w14:paraId="51BB93A6" w14:textId="77777777" w:rsidTr="000F5B7F">
        <w:trPr>
          <w:gridAfter w:val="1"/>
          <w:wAfter w:w="14" w:type="dxa"/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C7A2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Cardiovascular mort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664B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72 (1.15-2.5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2655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00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6C8E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98 (1.26-3.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5D08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0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ECFD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43 (0.90-2.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87FC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A441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1.39 (0.86-2.23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20D0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US"/>
              </w:rPr>
              <w:t>0.2</w:t>
            </w:r>
          </w:p>
        </w:tc>
      </w:tr>
    </w:tbl>
    <w:p w14:paraId="241C1EAC" w14:textId="77777777" w:rsidR="00701487" w:rsidRDefault="00701487" w:rsidP="00A55BC5">
      <w:pPr>
        <w:rPr>
          <w:rFonts w:asciiTheme="majorBidi" w:hAnsiTheme="majorBidi" w:cstheme="majorBidi"/>
          <w:lang w:val="en-US"/>
        </w:rPr>
      </w:pPr>
    </w:p>
    <w:p w14:paraId="65D17E61" w14:textId="192FDC4F" w:rsidR="00A55BC5" w:rsidRDefault="00A55BC5" w:rsidP="00A55BC5">
      <w:pPr>
        <w:rPr>
          <w:rFonts w:asciiTheme="majorBidi" w:hAnsiTheme="majorBidi" w:cstheme="majorBidi"/>
          <w:lang w:val="en-US"/>
        </w:rPr>
      </w:pPr>
      <w:r w:rsidRPr="000F5B7F">
        <w:rPr>
          <w:rFonts w:asciiTheme="majorBidi" w:hAnsiTheme="majorBidi" w:cstheme="majorBidi"/>
          <w:b/>
          <w:bCs/>
          <w:lang w:val="en-US"/>
        </w:rPr>
        <w:t>Analysis 1</w:t>
      </w:r>
      <w:r w:rsidRPr="00A55BC5">
        <w:rPr>
          <w:rFonts w:asciiTheme="majorBidi" w:hAnsiTheme="majorBidi" w:cstheme="majorBidi"/>
          <w:lang w:val="en-US"/>
        </w:rPr>
        <w:t>: replacement of the binary variable direct versus indirect</w:t>
      </w:r>
      <w:r w:rsidR="00FA2C40">
        <w:rPr>
          <w:rFonts w:asciiTheme="majorBidi" w:hAnsiTheme="majorBidi" w:cstheme="majorBidi"/>
          <w:lang w:val="en-US"/>
        </w:rPr>
        <w:t xml:space="preserve"> </w:t>
      </w:r>
      <w:r w:rsidR="007028F5">
        <w:rPr>
          <w:rFonts w:asciiTheme="majorBidi" w:hAnsiTheme="majorBidi" w:cstheme="majorBidi"/>
          <w:lang w:val="en-US"/>
        </w:rPr>
        <w:t>admission</w:t>
      </w:r>
      <w:r w:rsidRPr="00A55BC5">
        <w:rPr>
          <w:rFonts w:asciiTheme="majorBidi" w:hAnsiTheme="majorBidi" w:cstheme="majorBidi"/>
          <w:lang w:val="en-US"/>
        </w:rPr>
        <w:t xml:space="preserve"> by the number of contacts (1, 2 ,</w:t>
      </w:r>
      <w:r w:rsidR="006767DE">
        <w:rPr>
          <w:rFonts w:asciiTheme="majorBidi" w:hAnsiTheme="majorBidi" w:cstheme="majorBidi"/>
          <w:lang w:val="en-US"/>
        </w:rPr>
        <w:t xml:space="preserve"> </w:t>
      </w:r>
      <w:r w:rsidRPr="00A55BC5">
        <w:rPr>
          <w:rFonts w:asciiTheme="majorBidi" w:hAnsiTheme="majorBidi" w:cstheme="majorBidi"/>
          <w:lang w:val="en-US"/>
        </w:rPr>
        <w:t>≥3</w:t>
      </w:r>
      <w:r w:rsidR="006767DE">
        <w:rPr>
          <w:rFonts w:asciiTheme="majorBidi" w:hAnsiTheme="majorBidi" w:cstheme="majorBidi"/>
          <w:lang w:val="en-US"/>
        </w:rPr>
        <w:t xml:space="preserve">) </w:t>
      </w:r>
      <w:r w:rsidRPr="00A55BC5">
        <w:rPr>
          <w:rFonts w:asciiTheme="majorBidi" w:hAnsiTheme="majorBidi" w:cstheme="majorBidi"/>
          <w:lang w:val="en-US"/>
        </w:rPr>
        <w:t>prior to catheterization laboratory in the models</w:t>
      </w:r>
      <w:r>
        <w:rPr>
          <w:rFonts w:asciiTheme="majorBidi" w:hAnsiTheme="majorBidi" w:cstheme="majorBidi"/>
          <w:lang w:val="en-US"/>
        </w:rPr>
        <w:t xml:space="preserve">; </w:t>
      </w:r>
      <w:r w:rsidRPr="00A55BC5">
        <w:rPr>
          <w:rFonts w:asciiTheme="majorBidi" w:hAnsiTheme="majorBidi" w:cstheme="majorBidi"/>
          <w:lang w:val="en-US"/>
        </w:rPr>
        <w:t>Analysis 2: replacement of the variable firs</w:t>
      </w:r>
      <w:r w:rsidR="006767DE">
        <w:rPr>
          <w:rFonts w:asciiTheme="majorBidi" w:hAnsiTheme="majorBidi" w:cstheme="majorBidi"/>
          <w:lang w:val="en-US"/>
        </w:rPr>
        <w:t>t</w:t>
      </w:r>
      <w:r w:rsidRPr="00A55BC5">
        <w:rPr>
          <w:rFonts w:asciiTheme="majorBidi" w:hAnsiTheme="majorBidi" w:cstheme="majorBidi"/>
          <w:lang w:val="en-US"/>
        </w:rPr>
        <w:t xml:space="preserve"> medical contact to balloon time by the total ischemic time in the models</w:t>
      </w:r>
      <w:r w:rsidR="008E5250">
        <w:rPr>
          <w:rFonts w:asciiTheme="majorBidi" w:hAnsiTheme="majorBidi" w:cstheme="majorBidi"/>
          <w:lang w:val="en-US"/>
        </w:rPr>
        <w:t xml:space="preserve">. </w:t>
      </w:r>
      <w:r w:rsidR="0028578D" w:rsidRPr="000F5B7F">
        <w:rPr>
          <w:rFonts w:asciiTheme="majorBidi" w:hAnsiTheme="majorBidi" w:cstheme="majorBidi"/>
          <w:b/>
          <w:bCs/>
          <w:lang w:val="en-US"/>
        </w:rPr>
        <w:t>Analysis 2</w:t>
      </w:r>
      <w:r w:rsidR="0028578D" w:rsidRPr="0028578D">
        <w:rPr>
          <w:rFonts w:asciiTheme="majorBidi" w:hAnsiTheme="majorBidi" w:cstheme="majorBidi"/>
          <w:lang w:val="en-US"/>
        </w:rPr>
        <w:t>: replacement of the variable firs</w:t>
      </w:r>
      <w:r w:rsidR="001534E2">
        <w:rPr>
          <w:rFonts w:asciiTheme="majorBidi" w:hAnsiTheme="majorBidi" w:cstheme="majorBidi"/>
          <w:lang w:val="en-US"/>
        </w:rPr>
        <w:t>t</w:t>
      </w:r>
      <w:r w:rsidR="0028578D" w:rsidRPr="0028578D">
        <w:rPr>
          <w:rFonts w:asciiTheme="majorBidi" w:hAnsiTheme="majorBidi" w:cstheme="majorBidi"/>
          <w:lang w:val="en-US"/>
        </w:rPr>
        <w:t xml:space="preserve"> medical contact to balloon time by the total ischemic time in the models</w:t>
      </w:r>
    </w:p>
    <w:p w14:paraId="254772A2" w14:textId="77777777" w:rsidR="001534E2" w:rsidRDefault="001534E2" w:rsidP="001534E2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Models were adjusted on </w:t>
      </w:r>
      <w:r w:rsidR="006C2133">
        <w:rPr>
          <w:rFonts w:asciiTheme="majorBidi" w:hAnsiTheme="majorBidi" w:cstheme="majorBidi"/>
          <w:lang w:val="en-US"/>
        </w:rPr>
        <w:t xml:space="preserve">FMC to balloon time and </w:t>
      </w:r>
      <w:r>
        <w:rPr>
          <w:rFonts w:asciiTheme="majorBidi" w:hAnsiTheme="majorBidi" w:cstheme="majorBidi"/>
          <w:lang w:val="en-US"/>
        </w:rPr>
        <w:t xml:space="preserve">covariables unequally distributed between groups (p&lt;0.1) at different timepoints: </w:t>
      </w:r>
      <w:r w:rsidRPr="00893768">
        <w:rPr>
          <w:rFonts w:asciiTheme="majorBidi" w:hAnsiTheme="majorBidi" w:cstheme="majorBidi"/>
          <w:lang w:val="en-US"/>
        </w:rPr>
        <w:t>Model 1 included pre-FMC variables: age, gender, diabetes, hypertension, current smoking, Killip class≥ 2, past histories of myocardial infarction and PCI</w:t>
      </w:r>
      <w:r>
        <w:rPr>
          <w:rFonts w:asciiTheme="majorBidi" w:hAnsiTheme="majorBidi" w:cstheme="majorBidi"/>
          <w:lang w:val="en-US"/>
        </w:rPr>
        <w:t xml:space="preserve">; </w:t>
      </w:r>
      <w:r w:rsidRPr="00893768">
        <w:rPr>
          <w:rFonts w:asciiTheme="majorBidi" w:hAnsiTheme="majorBidi" w:cstheme="majorBidi"/>
          <w:lang w:val="en-US"/>
        </w:rPr>
        <w:t xml:space="preserve">Model 2 included FMC </w:t>
      </w:r>
      <w:proofErr w:type="spellStart"/>
      <w:r w:rsidRPr="00893768">
        <w:rPr>
          <w:rFonts w:asciiTheme="majorBidi" w:hAnsiTheme="majorBidi" w:cstheme="majorBidi"/>
          <w:lang w:val="en-US"/>
        </w:rPr>
        <w:t>vraiables</w:t>
      </w:r>
      <w:proofErr w:type="spellEnd"/>
      <w:r w:rsidRPr="00893768">
        <w:rPr>
          <w:rFonts w:asciiTheme="majorBidi" w:hAnsiTheme="majorBidi" w:cstheme="majorBidi"/>
          <w:lang w:val="en-US"/>
        </w:rPr>
        <w:t>: national EMS number call, characteristics of the FMC</w:t>
      </w:r>
      <w:r w:rsidR="006C2133">
        <w:rPr>
          <w:rFonts w:asciiTheme="majorBidi" w:hAnsiTheme="majorBidi" w:cstheme="majorBidi"/>
          <w:lang w:val="en-US"/>
        </w:rPr>
        <w:t xml:space="preserve"> </w:t>
      </w:r>
      <w:r w:rsidRPr="00893768">
        <w:rPr>
          <w:rFonts w:asciiTheme="majorBidi" w:hAnsiTheme="majorBidi" w:cstheme="majorBidi"/>
          <w:lang w:val="en-US"/>
        </w:rPr>
        <w:t>and, pre-CCL aspirin, P2Y12 inhibitor and intravenous anticoagulation administration</w:t>
      </w:r>
      <w:r>
        <w:rPr>
          <w:rFonts w:asciiTheme="majorBidi" w:hAnsiTheme="majorBidi" w:cstheme="majorBidi"/>
          <w:lang w:val="en-US"/>
        </w:rPr>
        <w:t xml:space="preserve">; </w:t>
      </w:r>
      <w:r w:rsidRPr="00893768">
        <w:rPr>
          <w:rFonts w:asciiTheme="majorBidi" w:hAnsiTheme="majorBidi" w:cstheme="majorBidi"/>
          <w:lang w:val="en-US"/>
        </w:rPr>
        <w:t>Model 3 included all variables in models 1 and 2</w:t>
      </w:r>
      <w:r>
        <w:rPr>
          <w:rFonts w:asciiTheme="majorBidi" w:hAnsiTheme="majorBidi" w:cstheme="majorBidi"/>
          <w:lang w:val="en-US"/>
        </w:rPr>
        <w:t xml:space="preserve">; </w:t>
      </w:r>
      <w:r w:rsidRPr="00893768">
        <w:rPr>
          <w:rFonts w:asciiTheme="majorBidi" w:hAnsiTheme="majorBidi" w:cstheme="majorBidi"/>
          <w:lang w:val="en-US"/>
        </w:rPr>
        <w:t>Model 4 included all variable</w:t>
      </w:r>
      <w:r>
        <w:rPr>
          <w:rFonts w:asciiTheme="majorBidi" w:hAnsiTheme="majorBidi" w:cstheme="majorBidi"/>
          <w:lang w:val="en-US"/>
        </w:rPr>
        <w:t>s</w:t>
      </w:r>
      <w:r w:rsidRPr="00893768">
        <w:rPr>
          <w:rFonts w:asciiTheme="majorBidi" w:hAnsiTheme="majorBidi" w:cstheme="majorBidi"/>
          <w:lang w:val="en-US"/>
        </w:rPr>
        <w:t xml:space="preserve"> in model 3 and in-hospital variables: </w:t>
      </w:r>
      <w:proofErr w:type="spellStart"/>
      <w:r w:rsidRPr="00893768">
        <w:rPr>
          <w:rFonts w:asciiTheme="majorBidi" w:hAnsiTheme="majorBidi" w:cstheme="majorBidi"/>
          <w:lang w:val="en-US"/>
        </w:rPr>
        <w:t>transradial</w:t>
      </w:r>
      <w:proofErr w:type="spellEnd"/>
      <w:r w:rsidRPr="00893768">
        <w:rPr>
          <w:rFonts w:asciiTheme="majorBidi" w:hAnsiTheme="majorBidi" w:cstheme="majorBidi"/>
          <w:lang w:val="en-US"/>
        </w:rPr>
        <w:t xml:space="preserve"> access, successful PCI and, per procedure P2Y12 inhibitor, 2B3A inhibitor and intravenous anticoagulation</w:t>
      </w:r>
    </w:p>
    <w:p w14:paraId="41057DBA" w14:textId="77777777" w:rsidR="006C2133" w:rsidRPr="003B3D1B" w:rsidRDefault="006C2133" w:rsidP="001534E2">
      <w:pPr>
        <w:rPr>
          <w:rFonts w:asciiTheme="majorBidi" w:hAnsiTheme="majorBidi" w:cstheme="majorBidi"/>
          <w:lang w:val="en-US"/>
        </w:rPr>
      </w:pPr>
      <w:r w:rsidRPr="00893768">
        <w:rPr>
          <w:rFonts w:asciiTheme="majorBidi" w:hAnsiTheme="majorBidi" w:cstheme="majorBidi"/>
          <w:lang w:val="en-US"/>
        </w:rPr>
        <w:t>FMC: first medical contact, CCL: cardiac catheterization laboratory, PCI: percutaneous coronary intervention</w:t>
      </w:r>
    </w:p>
    <w:p w14:paraId="72FC88CF" w14:textId="77777777" w:rsidR="00A55BC5" w:rsidRDefault="00A55BC5" w:rsidP="00A55BC5">
      <w:pPr>
        <w:rPr>
          <w:rFonts w:asciiTheme="majorBidi" w:hAnsiTheme="majorBidi" w:cstheme="majorBidi"/>
          <w:lang w:val="en-US"/>
        </w:rPr>
      </w:pPr>
      <w:r w:rsidRPr="00A55BC5">
        <w:rPr>
          <w:rFonts w:asciiTheme="majorBidi" w:hAnsiTheme="majorBidi" w:cstheme="majorBidi"/>
          <w:lang w:val="en-US"/>
        </w:rPr>
        <w:br w:type="page"/>
      </w:r>
    </w:p>
    <w:p w14:paraId="2F4E0ACB" w14:textId="77777777" w:rsidR="00A55BC5" w:rsidRPr="00A55BC5" w:rsidRDefault="00A55BC5" w:rsidP="000F5B7F">
      <w:pPr>
        <w:rPr>
          <w:rFonts w:asciiTheme="majorBidi" w:hAnsiTheme="majorBidi" w:cstheme="majorBidi"/>
          <w:lang w:val="en-GB"/>
        </w:rPr>
      </w:pPr>
      <w:r w:rsidRPr="00A55BC5">
        <w:rPr>
          <w:rFonts w:asciiTheme="majorBidi" w:hAnsiTheme="majorBidi" w:cstheme="majorBidi"/>
          <w:lang w:val="en-GB"/>
        </w:rPr>
        <w:lastRenderedPageBreak/>
        <w:t>Supplementary table 2. Characteristics based on first medical contact pathways</w:t>
      </w:r>
    </w:p>
    <w:p w14:paraId="6000D6BA" w14:textId="77777777" w:rsidR="00A55BC5" w:rsidRPr="00A55BC5" w:rsidRDefault="00A55BC5" w:rsidP="00A55BC5">
      <w:pPr>
        <w:rPr>
          <w:rFonts w:asciiTheme="majorBidi" w:hAnsiTheme="majorBidi" w:cstheme="majorBidi"/>
          <w:lang w:val="en-GB"/>
        </w:rPr>
      </w:pPr>
    </w:p>
    <w:tbl>
      <w:tblPr>
        <w:tblW w:w="15286" w:type="dxa"/>
        <w:tblInd w:w="-56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5"/>
        <w:gridCol w:w="1425"/>
        <w:gridCol w:w="1701"/>
        <w:gridCol w:w="1002"/>
        <w:gridCol w:w="1692"/>
        <w:gridCol w:w="1134"/>
        <w:gridCol w:w="1551"/>
        <w:gridCol w:w="1410"/>
        <w:gridCol w:w="1410"/>
        <w:gridCol w:w="1126"/>
      </w:tblGrid>
      <w:tr w:rsidR="00A55BC5" w:rsidRPr="00A55BC5" w14:paraId="07582629" w14:textId="77777777" w:rsidTr="006767D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A744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B0E4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MD-EMS (referenc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E73E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ED/ward of Non-PCI hospita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1702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7B51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ED/ward of PCI-hospi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A62E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04EC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rivate MD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BA1B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8509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aramedics-EM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75EA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</w:t>
            </w:r>
          </w:p>
        </w:tc>
      </w:tr>
      <w:tr w:rsidR="00A55BC5" w:rsidRPr="00A55BC5" w14:paraId="202D524F" w14:textId="77777777" w:rsidTr="006767DE">
        <w:trPr>
          <w:trHeight w:val="1428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BCAA6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Age, years</w:t>
            </w:r>
          </w:p>
          <w:p w14:paraId="6FE2953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Gender female</w:t>
            </w:r>
          </w:p>
          <w:p w14:paraId="6282A68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BMI, Kg.m</w:t>
            </w:r>
            <w:r w:rsidRPr="00A55BC5">
              <w:rPr>
                <w:rFonts w:asciiTheme="majorBidi" w:eastAsiaTheme="minorHAnsi" w:hAnsiTheme="majorBidi" w:cstheme="majorBidi"/>
                <w:color w:val="000000"/>
                <w:vertAlign w:val="superscript"/>
                <w:lang w:val="en-GB"/>
              </w:rPr>
              <w:t>-2</w:t>
            </w:r>
          </w:p>
          <w:p w14:paraId="493C9E7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Killip class &gt; 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98A90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2.7±13.4</w:t>
            </w:r>
          </w:p>
          <w:p w14:paraId="3C9A45C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53(22.9)</w:t>
            </w:r>
          </w:p>
          <w:p w14:paraId="0574501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6.6±4.2</w:t>
            </w:r>
          </w:p>
          <w:p w14:paraId="5A30756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66(1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154A2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1.9±14.8</w:t>
            </w:r>
          </w:p>
          <w:p w14:paraId="1BCADAE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36(27.2)</w:t>
            </w:r>
          </w:p>
          <w:p w14:paraId="503C280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6.8±4.7</w:t>
            </w:r>
          </w:p>
          <w:p w14:paraId="2ED9890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6(15.2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6A0F7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  <w:p w14:paraId="01DFCD6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6</w:t>
            </w:r>
          </w:p>
          <w:p w14:paraId="01D7B05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  <w:p w14:paraId="4A952E8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807D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62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13.7</w:t>
            </w:r>
          </w:p>
          <w:p w14:paraId="12C100B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1(21)</w:t>
            </w:r>
          </w:p>
          <w:p w14:paraId="11456F3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6.7±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</w:p>
          <w:p w14:paraId="2FC902D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9(1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9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7F258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  <w:p w14:paraId="21D0B9E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  <w:p w14:paraId="5F790D1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  <w:p w14:paraId="41F8F9D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955A9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3.9±12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7</w:t>
            </w:r>
          </w:p>
          <w:p w14:paraId="07C1102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51(25.5)</w:t>
            </w:r>
          </w:p>
          <w:p w14:paraId="14954B9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7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9</w:t>
            </w:r>
          </w:p>
          <w:p w14:paraId="3E82764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2(11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00CDD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  <w:p w14:paraId="6FE4E26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  <w:p w14:paraId="3ACF7A7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  <w:p w14:paraId="44990AD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424A2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4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15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</w:p>
          <w:p w14:paraId="1024794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6(32.5)</w:t>
            </w:r>
          </w:p>
          <w:p w14:paraId="624DD6A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6.1±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3</w:t>
            </w:r>
          </w:p>
          <w:p w14:paraId="5F30F5D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2(20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7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555C1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  <w:p w14:paraId="09BB477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03</w:t>
            </w:r>
          </w:p>
          <w:p w14:paraId="70B130A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  <w:p w14:paraId="58A3D4F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4</w:t>
            </w:r>
          </w:p>
        </w:tc>
      </w:tr>
      <w:tr w:rsidR="00A55BC5" w:rsidRPr="00A55BC5" w14:paraId="32D5B93D" w14:textId="77777777" w:rsidTr="006767DE">
        <w:trPr>
          <w:trHeight w:val="4526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5BB66F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b/>
                <w:bCs/>
                <w:color w:val="000000"/>
                <w:u w:val="single"/>
                <w:lang w:val="en-GB"/>
              </w:rPr>
              <w:t>Past history</w:t>
            </w:r>
          </w:p>
          <w:p w14:paraId="016A939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Diabetes</w:t>
            </w:r>
          </w:p>
          <w:p w14:paraId="70ABAFC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Hyperlipemia</w:t>
            </w:r>
          </w:p>
          <w:p w14:paraId="0582AB6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Current smoking</w:t>
            </w:r>
          </w:p>
          <w:p w14:paraId="00F557A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Hypertension</w:t>
            </w:r>
          </w:p>
          <w:p w14:paraId="5F31142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CI</w:t>
            </w:r>
          </w:p>
          <w:p w14:paraId="78DE547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Myocardial infarction</w:t>
            </w:r>
          </w:p>
          <w:p w14:paraId="045B1EB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Stroke</w:t>
            </w:r>
          </w:p>
          <w:p w14:paraId="36B52E7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AD</w:t>
            </w:r>
          </w:p>
          <w:p w14:paraId="5FC44D9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Coronary bypass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08E27DB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73FCBA3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39(12.6)</w:t>
            </w:r>
          </w:p>
          <w:p w14:paraId="4181357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33(39.1)</w:t>
            </w:r>
          </w:p>
          <w:p w14:paraId="14EDBDF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29(38.8)</w:t>
            </w:r>
          </w:p>
          <w:p w14:paraId="7F9DD0D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32(39)</w:t>
            </w:r>
          </w:p>
          <w:p w14:paraId="6461008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52(13.7)</w:t>
            </w:r>
          </w:p>
          <w:p w14:paraId="785EE93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99(8.9)</w:t>
            </w:r>
          </w:p>
          <w:p w14:paraId="6C26454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2(2.9)</w:t>
            </w:r>
          </w:p>
          <w:p w14:paraId="133C0A7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2(3.8)</w:t>
            </w:r>
          </w:p>
          <w:p w14:paraId="016A12B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7(1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D5D5CC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61BE58F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2(1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4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5E6843B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79(35.7)</w:t>
            </w:r>
          </w:p>
          <w:p w14:paraId="60FA959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98(39.5)</w:t>
            </w:r>
          </w:p>
          <w:p w14:paraId="084A11C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06(41.1)</w:t>
            </w:r>
          </w:p>
          <w:p w14:paraId="1C99018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0(8)</w:t>
            </w:r>
          </w:p>
          <w:p w14:paraId="34DC195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3(6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6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7AC415A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3(2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6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4F7EE68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3(2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6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525FB56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(0.8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FAFED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20CCD9B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6DC8E0F3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4E6AAF3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6DD05181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6BD3A61D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01</w:t>
            </w:r>
          </w:p>
          <w:p w14:paraId="3198A83D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487AEFD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2F4F25F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  <w:p w14:paraId="0A6FD33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vAlign w:val="center"/>
          </w:tcPr>
          <w:p w14:paraId="7F079D9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62352F7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7(13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9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2D6B26C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1(31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3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2BB506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5(38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6708240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8(40)</w:t>
            </w:r>
          </w:p>
          <w:p w14:paraId="3E5C267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53(27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703CC45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6(13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3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6644923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(1)</w:t>
            </w:r>
          </w:p>
          <w:p w14:paraId="6FAA681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8(4.1)</w:t>
            </w:r>
          </w:p>
          <w:p w14:paraId="77688DA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(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F2234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3C9FD2F9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5A6D692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4</w:t>
            </w:r>
          </w:p>
          <w:p w14:paraId="32671804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3811230D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047A7C2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69F969C9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6</w:t>
            </w:r>
          </w:p>
          <w:p w14:paraId="205C35C3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0C874958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3D155DBB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vAlign w:val="center"/>
          </w:tcPr>
          <w:p w14:paraId="77B9A194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2778920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3(16.5)</w:t>
            </w:r>
          </w:p>
          <w:p w14:paraId="578688F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1(35.5)</w:t>
            </w:r>
          </w:p>
          <w:p w14:paraId="5F41E3B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1(30.5)</w:t>
            </w:r>
          </w:p>
          <w:p w14:paraId="7DCAD2B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85(42.5)</w:t>
            </w:r>
          </w:p>
          <w:p w14:paraId="690225B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2(6)</w:t>
            </w:r>
          </w:p>
          <w:p w14:paraId="126D037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(5)</w:t>
            </w:r>
          </w:p>
          <w:p w14:paraId="7B2BCCD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(1)</w:t>
            </w:r>
          </w:p>
          <w:p w14:paraId="5A5E4CA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(2)</w:t>
            </w:r>
          </w:p>
          <w:p w14:paraId="6EAFF9A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(1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08C0E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1ADE0E5B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53D96CD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573114E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3</w:t>
            </w:r>
          </w:p>
          <w:p w14:paraId="10FC910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4453A31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03</w:t>
            </w:r>
          </w:p>
          <w:p w14:paraId="57A4670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7</w:t>
            </w:r>
          </w:p>
          <w:p w14:paraId="5911177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7FBDF23D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35030F5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center"/>
          </w:tcPr>
          <w:p w14:paraId="517035C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58CBDD7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4(11.8)</w:t>
            </w:r>
          </w:p>
          <w:p w14:paraId="1FFC3E0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0(3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2AE5636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5(3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7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3D23F2E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81(39.9)</w:t>
            </w:r>
          </w:p>
          <w:p w14:paraId="2729C15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0(9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9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7EAD60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9(4.4)</w:t>
            </w:r>
          </w:p>
          <w:p w14:paraId="5721F04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(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4C0BF24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5(2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159FB1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(1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015EEA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73A3297F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557BE77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0D6CBE71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1FD2BD9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72BFD05F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43A9C52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4</w:t>
            </w:r>
          </w:p>
          <w:p w14:paraId="62FD075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  <w:p w14:paraId="20105C5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  <w:p w14:paraId="2EB3627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</w:tc>
      </w:tr>
      <w:tr w:rsidR="00A55BC5" w:rsidRPr="00A55BC5" w14:paraId="0731B708" w14:textId="77777777" w:rsidTr="006767DE">
        <w:trPr>
          <w:trHeight w:val="4486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C30279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b/>
                <w:bCs/>
                <w:color w:val="000000"/>
                <w:u w:val="single"/>
                <w:lang w:val="en-GB"/>
              </w:rPr>
              <w:lastRenderedPageBreak/>
              <w:t>Pre-</w:t>
            </w:r>
            <w:r w:rsidR="006767DE">
              <w:rPr>
                <w:rFonts w:asciiTheme="majorBidi" w:eastAsiaTheme="minorHAnsi" w:hAnsiTheme="majorBidi" w:cstheme="majorBidi"/>
                <w:b/>
                <w:bCs/>
                <w:color w:val="000000"/>
                <w:u w:val="single"/>
                <w:lang w:val="en-GB"/>
              </w:rPr>
              <w:t>catheterization</w:t>
            </w:r>
            <w:r w:rsidRPr="00A55BC5">
              <w:rPr>
                <w:rFonts w:asciiTheme="majorBidi" w:eastAsiaTheme="minorHAnsi" w:hAnsiTheme="majorBidi" w:cstheme="majorBidi"/>
                <w:b/>
                <w:bCs/>
                <w:color w:val="000000"/>
                <w:u w:val="single"/>
                <w:lang w:val="en-GB"/>
              </w:rPr>
              <w:t xml:space="preserve"> data</w:t>
            </w:r>
          </w:p>
          <w:p w14:paraId="6E6C6C5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7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EMS number call</w:t>
            </w:r>
          </w:p>
          <w:p w14:paraId="5084B87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7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Times, min</w:t>
            </w:r>
          </w:p>
          <w:p w14:paraId="0EA69BD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Symptom to FMC</w:t>
            </w:r>
          </w:p>
          <w:p w14:paraId="28B5F17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FMC to door</w:t>
            </w:r>
          </w:p>
          <w:p w14:paraId="66FDDC1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Door to balloon</w:t>
            </w:r>
          </w:p>
          <w:p w14:paraId="33F23BF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FMC to balloon</w:t>
            </w:r>
          </w:p>
          <w:p w14:paraId="6EF38776" w14:textId="77777777" w:rsid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FMC to balloon &lt;120’</w:t>
            </w:r>
          </w:p>
          <w:p w14:paraId="0FA0A910" w14:textId="77777777" w:rsidR="00A23B05" w:rsidRPr="00A55BC5" w:rsidRDefault="00A23B0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FMC to balloon &lt;90’</w:t>
            </w:r>
          </w:p>
          <w:p w14:paraId="2182939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Total ischemic time</w:t>
            </w:r>
          </w:p>
          <w:p w14:paraId="296409D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7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Medication</w:t>
            </w:r>
          </w:p>
          <w:p w14:paraId="7DD9CFE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Aspirin</w:t>
            </w:r>
          </w:p>
          <w:p w14:paraId="280A7CA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2Y12 inhibitors</w:t>
            </w:r>
          </w:p>
          <w:p w14:paraId="355C1BE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Clopidogrel</w:t>
            </w:r>
          </w:p>
          <w:p w14:paraId="29A770F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rasugrel</w:t>
            </w:r>
          </w:p>
          <w:p w14:paraId="17A4A95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Ticagrelor</w:t>
            </w:r>
          </w:p>
          <w:p w14:paraId="230135A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IV anticoagulation</w:t>
            </w:r>
          </w:p>
          <w:p w14:paraId="00738F8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Enoxaparin</w:t>
            </w:r>
          </w:p>
          <w:p w14:paraId="6C56C5D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UFH</w:t>
            </w:r>
          </w:p>
          <w:p w14:paraId="57F012E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Bivalirudin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301333C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6BB5B0F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90(98.5)</w:t>
            </w:r>
          </w:p>
          <w:p w14:paraId="345371A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003C509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31.9±156.2</w:t>
            </w:r>
          </w:p>
          <w:p w14:paraId="24EB7AE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8.8±64.6</w:t>
            </w:r>
          </w:p>
          <w:p w14:paraId="78D7D56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2.1±93</w:t>
            </w:r>
          </w:p>
          <w:p w14:paraId="0B22A99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20.9±119.6</w:t>
            </w:r>
          </w:p>
          <w:p w14:paraId="4BD098F6" w14:textId="77777777" w:rsid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79(70.4)</w:t>
            </w:r>
          </w:p>
          <w:p w14:paraId="1C88FB6C" w14:textId="77777777" w:rsidR="00A23B05" w:rsidRPr="00A55BC5" w:rsidRDefault="00A23B0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463(</w:t>
            </w:r>
            <w:r w:rsidR="002D7212">
              <w:rPr>
                <w:rFonts w:asciiTheme="majorBidi" w:eastAsiaTheme="minorHAnsi" w:hAnsiTheme="majorBidi" w:cstheme="majorBidi"/>
                <w:color w:val="000000"/>
                <w:lang w:val="en-GB"/>
              </w:rPr>
              <w:t>42)</w:t>
            </w:r>
          </w:p>
          <w:p w14:paraId="4E2220D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52.9±203.4</w:t>
            </w:r>
          </w:p>
          <w:p w14:paraId="0E52EAA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1E0160B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60(95.8)</w:t>
            </w:r>
          </w:p>
          <w:p w14:paraId="35E70D1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26(92.7)</w:t>
            </w:r>
          </w:p>
          <w:p w14:paraId="7BEEEED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1(9.1)</w:t>
            </w:r>
          </w:p>
          <w:p w14:paraId="184CCD9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84(7.6)</w:t>
            </w:r>
          </w:p>
          <w:p w14:paraId="5578423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841(76)</w:t>
            </w:r>
          </w:p>
          <w:p w14:paraId="01913DC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15(91.7)</w:t>
            </w:r>
          </w:p>
          <w:p w14:paraId="3BFCCB0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53(41)</w:t>
            </w:r>
          </w:p>
          <w:p w14:paraId="6C06629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549(49.6)</w:t>
            </w:r>
          </w:p>
          <w:p w14:paraId="4C00973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3(1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DB4FAF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330C5FC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1(6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7CC2EF7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5D68AAF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26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8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249.5</w:t>
            </w:r>
          </w:p>
          <w:p w14:paraId="1373118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42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8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119.4</w:t>
            </w:r>
          </w:p>
          <w:p w14:paraId="40736AE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5.5±213.6</w:t>
            </w:r>
          </w:p>
          <w:p w14:paraId="26D95FD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18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3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24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6</w:t>
            </w:r>
          </w:p>
          <w:p w14:paraId="7C3D6901" w14:textId="77777777" w:rsid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9(21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8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5AF23F47" w14:textId="77777777" w:rsidR="00A23B05" w:rsidRPr="00A55BC5" w:rsidRDefault="002D7212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48(10)</w:t>
            </w:r>
          </w:p>
          <w:p w14:paraId="1A7260A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45±351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</w:p>
          <w:p w14:paraId="30F1F88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4DD8061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81(96)</w:t>
            </w:r>
          </w:p>
          <w:p w14:paraId="736DAEC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76(95)</w:t>
            </w:r>
          </w:p>
          <w:p w14:paraId="51D660F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5(1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2852630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3(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6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7BAEF7E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78(75.5)</w:t>
            </w:r>
          </w:p>
          <w:p w14:paraId="026A829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46(89)</w:t>
            </w:r>
          </w:p>
          <w:p w14:paraId="4B208A9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87(37)</w:t>
            </w:r>
          </w:p>
          <w:p w14:paraId="3A716B0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51(50.1)</w:t>
            </w:r>
          </w:p>
          <w:p w14:paraId="2C23771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(1.2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9C396B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6F53A113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7657429F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0CA3BD2F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009D6B73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322FD72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705E75E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72DDBF6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40048F2F" w14:textId="77777777" w:rsidR="00A23B05" w:rsidRPr="000F5B7F" w:rsidRDefault="002D7212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09F5E3E8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3934E8FD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3DDB041B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1639639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8</w:t>
            </w:r>
          </w:p>
          <w:p w14:paraId="32AF55C7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01</w:t>
            </w:r>
          </w:p>
          <w:p w14:paraId="0B7A81A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3</w:t>
            </w:r>
          </w:p>
          <w:p w14:paraId="75CD56CF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61882D4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9</w:t>
            </w:r>
          </w:p>
          <w:p w14:paraId="403E9E3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3D497E00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477398C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vAlign w:val="center"/>
          </w:tcPr>
          <w:p w14:paraId="38B998EF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432CE5F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8(4.1)</w:t>
            </w:r>
          </w:p>
          <w:p w14:paraId="2C7EDFB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1A5A398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8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26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</w:t>
            </w:r>
          </w:p>
          <w:p w14:paraId="125E41D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.5±10.6</w:t>
            </w:r>
          </w:p>
          <w:p w14:paraId="4510C5B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8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6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7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4</w:t>
            </w:r>
          </w:p>
          <w:p w14:paraId="2F7E244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81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74</w:t>
            </w:r>
          </w:p>
          <w:p w14:paraId="154251A5" w14:textId="77777777" w:rsid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66(85.1)</w:t>
            </w:r>
          </w:p>
          <w:p w14:paraId="2C42F3F8" w14:textId="77777777" w:rsidR="00A23B05" w:rsidRPr="00A55BC5" w:rsidRDefault="002D7212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146(75)</w:t>
            </w:r>
          </w:p>
          <w:p w14:paraId="1F96407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65.1±271.9</w:t>
            </w:r>
          </w:p>
          <w:p w14:paraId="6233169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</w:p>
          <w:p w14:paraId="5CF6ECD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76(90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3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7E88DE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72(88.2)</w:t>
            </w:r>
          </w:p>
          <w:p w14:paraId="7F97DD2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9(1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9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00C415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1(5.6)</w:t>
            </w:r>
          </w:p>
          <w:p w14:paraId="7134741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32(67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7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457428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56(80)</w:t>
            </w:r>
          </w:p>
          <w:p w14:paraId="229FC29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6(34)</w:t>
            </w:r>
          </w:p>
          <w:p w14:paraId="65F9896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90(46.2)</w:t>
            </w:r>
          </w:p>
          <w:p w14:paraId="311A01A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BD279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6CA4F59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&lt;0.0001</w:t>
            </w:r>
          </w:p>
          <w:p w14:paraId="0F6DA57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7C71FF1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01</w:t>
            </w:r>
          </w:p>
          <w:p w14:paraId="3C53803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&lt;0.0001</w:t>
            </w:r>
          </w:p>
          <w:p w14:paraId="6A6B028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01</w:t>
            </w:r>
          </w:p>
          <w:p w14:paraId="264C6CC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01</w:t>
            </w:r>
          </w:p>
          <w:p w14:paraId="5CF6CF0F" w14:textId="77777777" w:rsid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&lt;0.0001</w:t>
            </w:r>
          </w:p>
          <w:p w14:paraId="03726372" w14:textId="77777777" w:rsidR="00A23B05" w:rsidRPr="00A55BC5" w:rsidRDefault="002D7212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&lt;0.0001</w:t>
            </w:r>
          </w:p>
          <w:p w14:paraId="565DBC9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NS</w:t>
            </w:r>
          </w:p>
          <w:p w14:paraId="6518E53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071D57B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02</w:t>
            </w:r>
          </w:p>
          <w:p w14:paraId="0BBA522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4</w:t>
            </w:r>
          </w:p>
          <w:p w14:paraId="05EDAF9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2</w:t>
            </w:r>
          </w:p>
          <w:p w14:paraId="0A768B3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  <w:p w14:paraId="00C6FEB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2</w:t>
            </w:r>
          </w:p>
          <w:p w14:paraId="6D268E7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&lt;0.0001</w:t>
            </w:r>
          </w:p>
          <w:p w14:paraId="7B3553B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6</w:t>
            </w:r>
          </w:p>
          <w:p w14:paraId="47D94DB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  <w:p w14:paraId="7686AB1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vAlign w:val="center"/>
          </w:tcPr>
          <w:p w14:paraId="275F3E4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0BE4A28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(3)</w:t>
            </w:r>
          </w:p>
          <w:p w14:paraId="5D3BD72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5BB8EEC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15.8±32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</w:p>
          <w:p w14:paraId="60ACD6F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43.3±127.2</w:t>
            </w:r>
          </w:p>
          <w:p w14:paraId="61C025B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76.4</w:t>
            </w:r>
          </w:p>
          <w:p w14:paraId="2374933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98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3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146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</w:p>
          <w:p w14:paraId="4A413AE4" w14:textId="77777777" w:rsid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7(23.5)</w:t>
            </w:r>
          </w:p>
          <w:p w14:paraId="437D0B5A" w14:textId="77777777" w:rsidR="00A23B05" w:rsidRPr="00A55BC5" w:rsidRDefault="002D7212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17(9)</w:t>
            </w:r>
          </w:p>
          <w:p w14:paraId="2F29635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51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362.2</w:t>
            </w:r>
          </w:p>
          <w:p w14:paraId="61D422A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2241F65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90(95)</w:t>
            </w:r>
          </w:p>
          <w:p w14:paraId="5793949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82(91)</w:t>
            </w:r>
          </w:p>
          <w:p w14:paraId="53B80E7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2(11)</w:t>
            </w:r>
          </w:p>
          <w:p w14:paraId="570ED79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4(7)</w:t>
            </w:r>
          </w:p>
          <w:p w14:paraId="6F72CF0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46(73)</w:t>
            </w:r>
          </w:p>
          <w:p w14:paraId="227DC27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75(87.5)</w:t>
            </w:r>
          </w:p>
          <w:p w14:paraId="4D9B526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6(33)</w:t>
            </w:r>
          </w:p>
          <w:p w14:paraId="5AB4680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6(53)</w:t>
            </w:r>
          </w:p>
          <w:p w14:paraId="5608642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(1.5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F73D88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1A004C9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.0001</w:t>
            </w:r>
          </w:p>
          <w:p w14:paraId="18863F6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713C0FE3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.0001</w:t>
            </w:r>
          </w:p>
          <w:p w14:paraId="283A68C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.0001</w:t>
            </w:r>
          </w:p>
          <w:p w14:paraId="63D1A687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7CEE70E4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</w:t>
            </w: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0</w:t>
            </w: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.0001</w:t>
            </w:r>
          </w:p>
          <w:p w14:paraId="626DD19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</w:t>
            </w: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0</w:t>
            </w: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.0001</w:t>
            </w:r>
          </w:p>
          <w:p w14:paraId="2A0E63F3" w14:textId="77777777" w:rsidR="00A23B05" w:rsidRPr="000F5B7F" w:rsidRDefault="002D7212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051D2FC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</w:t>
            </w: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0</w:t>
            </w: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.0001</w:t>
            </w:r>
          </w:p>
          <w:p w14:paraId="4BBFB319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1446A7F1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75A58491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69DB9B78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28E840E8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710ED6D9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6155497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</w:rPr>
              <w:t>0.06</w:t>
            </w:r>
          </w:p>
          <w:p w14:paraId="1FF0B6E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.04</w:t>
            </w:r>
          </w:p>
          <w:p w14:paraId="70A5466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  <w:p w14:paraId="0F8AEE1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NS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center"/>
          </w:tcPr>
          <w:p w14:paraId="5FDD520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48A1D18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10(5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2F01E3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50C39BE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36.1±136.7</w:t>
            </w:r>
          </w:p>
          <w:p w14:paraId="7B403BF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81.4±91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8</w:t>
            </w:r>
          </w:p>
          <w:p w14:paraId="6A4A58A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±120.1</w:t>
            </w:r>
          </w:p>
          <w:p w14:paraId="4138400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43.4±153.5</w:t>
            </w:r>
          </w:p>
          <w:p w14:paraId="25FE522C" w14:textId="77777777" w:rsid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21(59.6)</w:t>
            </w:r>
          </w:p>
          <w:p w14:paraId="28A329D8" w14:textId="77777777" w:rsidR="00A23B05" w:rsidRPr="00A55BC5" w:rsidRDefault="002D7212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/>
                <w:lang w:val="en-GB"/>
              </w:rPr>
              <w:t>71(35)</w:t>
            </w:r>
          </w:p>
          <w:p w14:paraId="1688FE5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79.5±214.3</w:t>
            </w:r>
          </w:p>
          <w:p w14:paraId="209306C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43780E0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91(9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6FC0226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74(85.7)</w:t>
            </w:r>
          </w:p>
          <w:p w14:paraId="38F491C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4(11.8)</w:t>
            </w:r>
          </w:p>
          <w:p w14:paraId="198A2AE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(1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649DD4E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47(72.4)</w:t>
            </w:r>
          </w:p>
          <w:p w14:paraId="15FDD06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76(86.7)</w:t>
            </w:r>
          </w:p>
          <w:p w14:paraId="4531C10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3(36)</w:t>
            </w:r>
          </w:p>
          <w:p w14:paraId="20C65AA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2(50.3)</w:t>
            </w:r>
          </w:p>
          <w:p w14:paraId="74903B8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(0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80D0B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532953F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7386CC98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1563E75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34ADF14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100D3AD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5</w:t>
            </w:r>
          </w:p>
          <w:p w14:paraId="6697C124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7</w:t>
            </w:r>
          </w:p>
          <w:p w14:paraId="66D97D4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03</w:t>
            </w:r>
          </w:p>
          <w:p w14:paraId="40A73E7E" w14:textId="77777777" w:rsidR="00A23B05" w:rsidRPr="000F5B7F" w:rsidRDefault="002D7212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7</w:t>
            </w:r>
          </w:p>
          <w:p w14:paraId="6B1548BA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2A94096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0C3A45D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3295CECD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01</w:t>
            </w:r>
          </w:p>
          <w:p w14:paraId="382B60D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732E23AA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04</w:t>
            </w:r>
          </w:p>
          <w:p w14:paraId="4C1B269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</w:rPr>
              <w:t>NS</w:t>
            </w:r>
          </w:p>
          <w:p w14:paraId="48A570F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</w:rPr>
              <w:t>0.02</w:t>
            </w:r>
          </w:p>
          <w:p w14:paraId="0DEB66F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</w:rPr>
              <w:t>NS</w:t>
            </w:r>
          </w:p>
          <w:p w14:paraId="1ADA8E5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</w:rPr>
              <w:t>NS</w:t>
            </w:r>
          </w:p>
          <w:p w14:paraId="4D9278D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</w:rPr>
              <w:t>NS</w:t>
            </w:r>
          </w:p>
        </w:tc>
      </w:tr>
      <w:tr w:rsidR="00A55BC5" w:rsidRPr="00A55BC5" w14:paraId="72A56819" w14:textId="77777777" w:rsidTr="006767DE">
        <w:trPr>
          <w:trHeight w:val="585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19475DD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u w:val="single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b/>
                <w:bCs/>
                <w:color w:val="000000"/>
                <w:u w:val="single"/>
                <w:lang w:val="en-GB"/>
              </w:rPr>
              <w:t>In-hospital data</w:t>
            </w:r>
          </w:p>
          <w:p w14:paraId="61E8A45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77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lastRenderedPageBreak/>
              <w:t>Per-procedure medication</w:t>
            </w:r>
          </w:p>
          <w:p w14:paraId="34F5EBF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9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Aspirin</w:t>
            </w:r>
          </w:p>
          <w:p w14:paraId="5969F8F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9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2Y12 inhibitors</w:t>
            </w:r>
          </w:p>
          <w:p w14:paraId="5181B35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9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Clopidogrel</w:t>
            </w:r>
          </w:p>
          <w:p w14:paraId="77CACC2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9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Prasugrel</w:t>
            </w:r>
          </w:p>
          <w:p w14:paraId="3A05E38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9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Ticagrelor</w:t>
            </w:r>
          </w:p>
          <w:p w14:paraId="0EF7A93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9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B3A inhibitors</w:t>
            </w:r>
          </w:p>
          <w:p w14:paraId="4E23424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219"/>
              <w:rPr>
                <w:rFonts w:asciiTheme="majorBidi" w:eastAsiaTheme="minorHAns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US"/>
              </w:rPr>
              <w:t>IV anticoagulation</w:t>
            </w:r>
          </w:p>
          <w:p w14:paraId="39B35AF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361"/>
              <w:rPr>
                <w:rFonts w:asciiTheme="majorBidi" w:eastAsiaTheme="minorHAns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US"/>
              </w:rPr>
              <w:t>Enoxaparin</w:t>
            </w:r>
          </w:p>
          <w:p w14:paraId="30B58B2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361"/>
              <w:rPr>
                <w:rFonts w:asciiTheme="majorBidi" w:eastAsiaTheme="minorHAns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US"/>
              </w:rPr>
              <w:t>UFH</w:t>
            </w:r>
          </w:p>
          <w:p w14:paraId="3FA80D5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ind w:left="361"/>
              <w:rPr>
                <w:rFonts w:asciiTheme="majorBidi" w:eastAsiaTheme="minorHAnsi" w:hAnsiTheme="majorBidi" w:cstheme="majorBidi"/>
                <w:color w:val="000000"/>
                <w:lang w:val="en-US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US"/>
              </w:rPr>
              <w:t>Bivalirudin</w:t>
            </w:r>
          </w:p>
          <w:p w14:paraId="2D14A8F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proofErr w:type="spellStart"/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Transradial</w:t>
            </w:r>
            <w:proofErr w:type="spellEnd"/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 xml:space="preserve"> approach</w:t>
            </w:r>
          </w:p>
          <w:p w14:paraId="0CA29D7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Left main disease</w:t>
            </w:r>
          </w:p>
          <w:p w14:paraId="5580A01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Single vessel disease</w:t>
            </w:r>
          </w:p>
          <w:p w14:paraId="428BABB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Successful PCI</w:t>
            </w:r>
          </w:p>
          <w:p w14:paraId="0346646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Stents per patient</w:t>
            </w:r>
          </w:p>
          <w:p w14:paraId="3E8627E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Hospitalization length, days</w:t>
            </w:r>
          </w:p>
          <w:p w14:paraId="3BB6492D" w14:textId="77777777" w:rsidR="00A55BC5" w:rsidRPr="00A55BC5" w:rsidRDefault="00A55BC5" w:rsidP="006767DE">
            <w:pPr>
              <w:spacing w:line="360" w:lineRule="auto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5B2215E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45AFB8A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14:paraId="014BC82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03(18.3)</w:t>
            </w:r>
          </w:p>
          <w:p w14:paraId="534AE9D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90(8.1)</w:t>
            </w:r>
          </w:p>
          <w:p w14:paraId="7BFAD81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(0.9)</w:t>
            </w:r>
          </w:p>
          <w:p w14:paraId="6140EBF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(0.6)</w:t>
            </w:r>
          </w:p>
          <w:p w14:paraId="12A9DF5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3(6.6)</w:t>
            </w:r>
          </w:p>
          <w:p w14:paraId="19E8E5D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41(39.8)</w:t>
            </w:r>
          </w:p>
          <w:p w14:paraId="16C5500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549(49.6)</w:t>
            </w:r>
          </w:p>
          <w:p w14:paraId="2A9BF2D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(0.9)</w:t>
            </w:r>
          </w:p>
          <w:p w14:paraId="3BC0C55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535(48.3)</w:t>
            </w:r>
          </w:p>
          <w:p w14:paraId="6D5FE8F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(0.5)</w:t>
            </w:r>
          </w:p>
          <w:p w14:paraId="1378E1F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19(92)</w:t>
            </w:r>
          </w:p>
          <w:p w14:paraId="1F82587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(0.09)</w:t>
            </w:r>
          </w:p>
          <w:p w14:paraId="66879CF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97(44.9)</w:t>
            </w:r>
          </w:p>
          <w:p w14:paraId="7B9EDA7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84(97.9)</w:t>
            </w:r>
          </w:p>
          <w:p w14:paraId="182F3244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.2±0.7</w:t>
            </w:r>
          </w:p>
          <w:p w14:paraId="65A80F13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6.7±7.3</w:t>
            </w:r>
          </w:p>
          <w:p w14:paraId="7B574AD4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EDE9BA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1D07350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14:paraId="38895C8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4(1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8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8B06A5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3(6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6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72ED1CC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(1.4)</w:t>
            </w:r>
          </w:p>
          <w:p w14:paraId="0D767BA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(0.2)</w:t>
            </w:r>
          </w:p>
          <w:p w14:paraId="157187E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5(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3F77C6D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43(28.5)</w:t>
            </w:r>
          </w:p>
          <w:p w14:paraId="7115089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69(53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7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4EF76FC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(1.4)</w:t>
            </w:r>
          </w:p>
          <w:p w14:paraId="058921D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63(52.5)</w:t>
            </w:r>
          </w:p>
          <w:p w14:paraId="78E4973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(0.4)</w:t>
            </w:r>
          </w:p>
          <w:p w14:paraId="748AE05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61(92)</w:t>
            </w:r>
          </w:p>
          <w:p w14:paraId="0ECD5A1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(0.6)</w:t>
            </w:r>
          </w:p>
          <w:p w14:paraId="7705571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48(49.5)</w:t>
            </w:r>
          </w:p>
          <w:p w14:paraId="22EB763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85(96.8)</w:t>
            </w:r>
          </w:p>
          <w:p w14:paraId="3E23A3F4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.22±0.8</w:t>
            </w:r>
          </w:p>
          <w:p w14:paraId="78559E68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.4±4.9</w:t>
            </w:r>
          </w:p>
          <w:p w14:paraId="07AAE2A9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C6300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6B2C828F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/>
              </w:rPr>
            </w:pPr>
          </w:p>
          <w:p w14:paraId="25998CE1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8</w:t>
            </w:r>
          </w:p>
          <w:p w14:paraId="0EBE60F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389BAE2A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47755C7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7C685D6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4AD4FA89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&lt;0.0001</w:t>
            </w:r>
          </w:p>
          <w:p w14:paraId="679C2ED0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6DBCC19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7D5CC55A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6B0C10B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48EB3D63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039EDC41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00746290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9</w:t>
            </w:r>
          </w:p>
          <w:p w14:paraId="0BF5E397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7328D0F3" w14:textId="77777777" w:rsidR="00A55BC5" w:rsidRPr="000F5B7F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7FE4EF59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0.002</w:t>
            </w:r>
          </w:p>
          <w:p w14:paraId="0CBF35AD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vAlign w:val="center"/>
          </w:tcPr>
          <w:p w14:paraId="1E7AE99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6C5F309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14:paraId="1AD83E0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4(17.4)</w:t>
            </w:r>
          </w:p>
          <w:p w14:paraId="74CFF09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7(8.7)</w:t>
            </w:r>
          </w:p>
          <w:p w14:paraId="684E12E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4(2)</w:t>
            </w:r>
          </w:p>
          <w:p w14:paraId="1638AC9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(0.5)</w:t>
            </w:r>
          </w:p>
          <w:p w14:paraId="17421A4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2(6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5DF73EE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3(52.8)</w:t>
            </w:r>
          </w:p>
          <w:p w14:paraId="713522B2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11(56.9)</w:t>
            </w:r>
          </w:p>
          <w:p w14:paraId="1E80ED6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(0)</w:t>
            </w:r>
          </w:p>
          <w:p w14:paraId="531FF05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11(56.9)</w:t>
            </w:r>
          </w:p>
          <w:p w14:paraId="0B55143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(0)</w:t>
            </w:r>
          </w:p>
          <w:p w14:paraId="59F5B2E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66(85.1)</w:t>
            </w:r>
          </w:p>
          <w:p w14:paraId="41DC82A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(0)</w:t>
            </w:r>
          </w:p>
          <w:p w14:paraId="438E53B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98(50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3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462E225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93(9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9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72E755EA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.1±1</w:t>
            </w:r>
          </w:p>
          <w:p w14:paraId="2FD7DFB4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6.5±4.9</w:t>
            </w:r>
          </w:p>
          <w:p w14:paraId="07ADD33C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8D6C48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/>
              </w:rPr>
            </w:pPr>
          </w:p>
          <w:p w14:paraId="767FC49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/>
              </w:rPr>
            </w:pPr>
          </w:p>
          <w:p w14:paraId="1EA4FAA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3A304B1B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69BE295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3F45DDD4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765BF05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401F5F9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008</w:t>
            </w:r>
          </w:p>
          <w:p w14:paraId="0EA4048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6</w:t>
            </w:r>
          </w:p>
          <w:p w14:paraId="454F21A9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07CB301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3</w:t>
            </w:r>
          </w:p>
          <w:p w14:paraId="1900476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3ABF457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02</w:t>
            </w:r>
          </w:p>
          <w:p w14:paraId="56D85E9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45B18C77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47668141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42797427" w14:textId="77777777" w:rsidR="00A55BC5" w:rsidRPr="000F5B7F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0.05</w:t>
            </w:r>
          </w:p>
          <w:p w14:paraId="4869D854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BC5">
              <w:rPr>
                <w:rFonts w:asciiTheme="majorBidi" w:hAnsiTheme="majorBidi" w:cstheme="majorBidi"/>
                <w:color w:val="000000"/>
              </w:rPr>
              <w:t>NS</w:t>
            </w:r>
          </w:p>
          <w:p w14:paraId="1F9CF864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vAlign w:val="center"/>
          </w:tcPr>
          <w:p w14:paraId="63F1E10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5153AFE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14:paraId="1290E8C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3(16.5)</w:t>
            </w:r>
          </w:p>
          <w:p w14:paraId="5C3EA6F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4(7)</w:t>
            </w:r>
          </w:p>
          <w:p w14:paraId="6A97D33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(0.5)</w:t>
            </w:r>
          </w:p>
          <w:p w14:paraId="5D8F4A2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(0.5)</w:t>
            </w:r>
          </w:p>
          <w:p w14:paraId="5D1DDF6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2(6)</w:t>
            </w:r>
          </w:p>
          <w:p w14:paraId="5E10C66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65(32.5)</w:t>
            </w:r>
          </w:p>
          <w:p w14:paraId="4497BED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00(50)</w:t>
            </w:r>
          </w:p>
          <w:p w14:paraId="0C81607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(0.5)</w:t>
            </w:r>
          </w:p>
          <w:p w14:paraId="5A5EF36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98(49)</w:t>
            </w:r>
          </w:p>
          <w:p w14:paraId="07AC6A0C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(1)</w:t>
            </w:r>
          </w:p>
          <w:p w14:paraId="7C6D079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83(91.5)</w:t>
            </w:r>
          </w:p>
          <w:p w14:paraId="7DC99674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(0)</w:t>
            </w:r>
          </w:p>
          <w:p w14:paraId="399DD58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86(43)</w:t>
            </w:r>
          </w:p>
          <w:p w14:paraId="77167456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94(97)</w:t>
            </w:r>
          </w:p>
          <w:p w14:paraId="3379F995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.26±0.8</w:t>
            </w:r>
          </w:p>
          <w:p w14:paraId="6968AA29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7.7±13.3</w:t>
            </w:r>
          </w:p>
          <w:p w14:paraId="6F54C959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D4F19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/>
              </w:rPr>
            </w:pPr>
          </w:p>
          <w:p w14:paraId="53903DF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/>
              </w:rPr>
            </w:pPr>
          </w:p>
          <w:p w14:paraId="5FA6C67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1C187583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7160D17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2A51C3BD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1DCEF1F8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27257570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5</w:t>
            </w:r>
          </w:p>
          <w:p w14:paraId="631701F5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04B2FDA8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61B9CDDA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301B0A6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186ABB9B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51ABE6E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4AC5EB3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  <w:r w:rsidRPr="00A55BC5">
              <w:rPr>
                <w:rFonts w:asciiTheme="majorBidi" w:hAnsiTheme="majorBidi" w:cstheme="majorBidi"/>
                <w:color w:val="000000"/>
              </w:rPr>
              <w:t>NS</w:t>
            </w:r>
          </w:p>
          <w:p w14:paraId="25DE22E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  <w:r w:rsidRPr="00A55BC5">
              <w:rPr>
                <w:rFonts w:asciiTheme="majorBidi" w:hAnsiTheme="majorBidi" w:cstheme="majorBidi"/>
                <w:color w:val="000000"/>
              </w:rPr>
              <w:t>NS</w:t>
            </w:r>
          </w:p>
          <w:p w14:paraId="55EEDEE6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BC5">
              <w:rPr>
                <w:rFonts w:asciiTheme="majorBidi" w:hAnsiTheme="majorBidi" w:cstheme="majorBidi"/>
                <w:color w:val="000000"/>
              </w:rPr>
              <w:t>NS</w:t>
            </w:r>
          </w:p>
          <w:p w14:paraId="47EA009C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BC5">
              <w:rPr>
                <w:rFonts w:asciiTheme="majorBidi" w:hAnsiTheme="majorBidi" w:cstheme="majorBidi"/>
                <w:color w:val="000000"/>
              </w:rPr>
              <w:t>0.08</w:t>
            </w:r>
          </w:p>
          <w:p w14:paraId="77263F74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center"/>
          </w:tcPr>
          <w:p w14:paraId="115D3CB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  <w:p w14:paraId="40EF8183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</w:p>
          <w:p w14:paraId="3F48658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38(18.7)</w:t>
            </w:r>
          </w:p>
          <w:p w14:paraId="576C4F00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0(9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9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711F941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2(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6381B93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(0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2ABFC2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7(8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4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1AF53757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78(38.4)</w:t>
            </w:r>
          </w:p>
          <w:p w14:paraId="4C58CFE9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12(55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2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62CFD2F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(0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5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06F997E5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11(54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7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3044D8ED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(0)</w:t>
            </w:r>
          </w:p>
          <w:p w14:paraId="5C42C06E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76(86.7)</w:t>
            </w:r>
          </w:p>
          <w:p w14:paraId="07DD2EFB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0(0)</w:t>
            </w:r>
          </w:p>
          <w:p w14:paraId="4B5FFFB1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83(40.</w:t>
            </w: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9</w:t>
            </w: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)</w:t>
            </w:r>
          </w:p>
          <w:p w14:paraId="3CE0FF18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eastAsiaTheme="minorHAnsi" w:hAnsiTheme="majorBidi" w:cstheme="majorBidi"/>
                <w:color w:val="000000"/>
                <w:lang w:val="en-GB"/>
              </w:rPr>
              <w:t>195(96)</w:t>
            </w:r>
          </w:p>
          <w:p w14:paraId="1EA714BC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1.2±0.9</w:t>
            </w:r>
          </w:p>
          <w:p w14:paraId="0AD3420C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55BC5">
              <w:rPr>
                <w:rFonts w:asciiTheme="majorBidi" w:hAnsiTheme="majorBidi" w:cstheme="majorBidi"/>
                <w:color w:val="000000"/>
                <w:lang w:val="en-GB"/>
              </w:rPr>
              <w:t>7.5±8.4</w:t>
            </w:r>
          </w:p>
          <w:p w14:paraId="6599805A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DED2A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</w:p>
          <w:p w14:paraId="78E03062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/>
              </w:rPr>
            </w:pPr>
          </w:p>
          <w:p w14:paraId="4BAD0E6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490F1196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622284DA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614F8579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42C04A79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65F5E3CA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NS</w:t>
            </w:r>
          </w:p>
          <w:p w14:paraId="2530A270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55D4654C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503F00CE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1C0EC3C4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7D790360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eastAsiaTheme="minorHAnsi" w:hAnsiTheme="majorBidi" w:cstheme="majorBidi"/>
                <w:color w:val="000000"/>
                <w:lang w:val="de-DE"/>
              </w:rPr>
              <w:t>0.01</w:t>
            </w:r>
          </w:p>
          <w:p w14:paraId="26837D87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1D735D11" w14:textId="77777777" w:rsidR="00A55BC5" w:rsidRPr="000F5B7F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de-DE"/>
              </w:rPr>
            </w:pPr>
            <w:r w:rsidRPr="000F5B7F">
              <w:rPr>
                <w:rFonts w:asciiTheme="majorBidi" w:hAnsiTheme="majorBidi" w:cstheme="majorBidi"/>
                <w:color w:val="000000"/>
                <w:lang w:val="de-DE"/>
              </w:rPr>
              <w:t>NS</w:t>
            </w:r>
          </w:p>
          <w:p w14:paraId="6DC6116A" w14:textId="77777777" w:rsidR="00A55BC5" w:rsidRPr="00A55BC5" w:rsidRDefault="00A55BC5" w:rsidP="006767D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</w:rPr>
            </w:pPr>
            <w:r w:rsidRPr="00A55BC5">
              <w:rPr>
                <w:rFonts w:asciiTheme="majorBidi" w:hAnsiTheme="majorBidi" w:cstheme="majorBidi"/>
                <w:color w:val="000000"/>
              </w:rPr>
              <w:t>NS</w:t>
            </w:r>
          </w:p>
          <w:p w14:paraId="62971135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BC5">
              <w:rPr>
                <w:rFonts w:asciiTheme="majorBidi" w:hAnsiTheme="majorBidi" w:cstheme="majorBidi"/>
                <w:color w:val="000000"/>
              </w:rPr>
              <w:t>NS</w:t>
            </w:r>
          </w:p>
          <w:p w14:paraId="587C0847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55BC5">
              <w:rPr>
                <w:rFonts w:asciiTheme="majorBidi" w:hAnsiTheme="majorBidi" w:cstheme="majorBidi"/>
                <w:color w:val="000000"/>
              </w:rPr>
              <w:t>NS</w:t>
            </w:r>
          </w:p>
          <w:p w14:paraId="29566675" w14:textId="77777777" w:rsidR="00A55BC5" w:rsidRPr="00A55BC5" w:rsidRDefault="00A55BC5" w:rsidP="006767DE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/>
                <w:lang w:val="en-GB"/>
              </w:rPr>
            </w:pPr>
          </w:p>
        </w:tc>
      </w:tr>
    </w:tbl>
    <w:p w14:paraId="4E977FDE" w14:textId="77777777" w:rsidR="00A55BC5" w:rsidRPr="00A55BC5" w:rsidRDefault="00A55BC5" w:rsidP="00A55BC5">
      <w:pPr>
        <w:rPr>
          <w:rFonts w:asciiTheme="majorBidi" w:hAnsiTheme="majorBidi" w:cstheme="majorBidi"/>
          <w:lang w:val="en-US"/>
        </w:rPr>
      </w:pPr>
      <w:r w:rsidRPr="00A55BC5">
        <w:rPr>
          <w:rFonts w:asciiTheme="majorBidi" w:hAnsiTheme="majorBidi" w:cstheme="majorBidi"/>
          <w:lang w:val="en-US"/>
        </w:rPr>
        <w:t>FMC: first medical contact; BMI: body mass index; ED: emergency department; PCI: percutaneous coronary intervention, PAD: peripheral arterial disease; EMS: emergency medical services; MD: medical doctor; PCI: percutaneous coronary intervention; MI: myocardial infarction, IV: intra venous, UFH: unfractionated heparin</w:t>
      </w:r>
    </w:p>
    <w:p w14:paraId="251139FF" w14:textId="77777777" w:rsidR="006767DE" w:rsidRPr="00A55BC5" w:rsidRDefault="006767DE">
      <w:pPr>
        <w:rPr>
          <w:rFonts w:asciiTheme="majorBidi" w:hAnsiTheme="majorBidi" w:cstheme="majorBidi"/>
          <w:lang w:val="en-US"/>
        </w:rPr>
      </w:pPr>
    </w:p>
    <w:sectPr w:rsidR="006767DE" w:rsidRPr="00A55BC5" w:rsidSect="006767DE">
      <w:pgSz w:w="16820" w:h="11900" w:orient="landscape"/>
      <w:pgMar w:top="1120" w:right="1417" w:bottom="17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BC5"/>
    <w:rsid w:val="000F5B7F"/>
    <w:rsid w:val="001534E2"/>
    <w:rsid w:val="0028578D"/>
    <w:rsid w:val="002D7212"/>
    <w:rsid w:val="00394881"/>
    <w:rsid w:val="003F6252"/>
    <w:rsid w:val="004202A5"/>
    <w:rsid w:val="00472633"/>
    <w:rsid w:val="005C4F1A"/>
    <w:rsid w:val="006767DE"/>
    <w:rsid w:val="006A1D46"/>
    <w:rsid w:val="006C2133"/>
    <w:rsid w:val="006D7402"/>
    <w:rsid w:val="00701487"/>
    <w:rsid w:val="007028F5"/>
    <w:rsid w:val="007D19E9"/>
    <w:rsid w:val="0083210F"/>
    <w:rsid w:val="008E5250"/>
    <w:rsid w:val="00A23B05"/>
    <w:rsid w:val="00A55BC5"/>
    <w:rsid w:val="00AD2300"/>
    <w:rsid w:val="00C074E1"/>
    <w:rsid w:val="00D41B9F"/>
    <w:rsid w:val="00EE41C4"/>
    <w:rsid w:val="00FA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F498B"/>
  <w14:defaultImageDpi w14:val="32767"/>
  <w15:chartTrackingRefBased/>
  <w15:docId w15:val="{8DA1FFDE-FFAA-1F4A-BECD-664A5F197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57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78D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F5B7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2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in Beygui</dc:creator>
  <cp:keywords/>
  <dc:description/>
  <cp:lastModifiedBy>Frontiers</cp:lastModifiedBy>
  <cp:revision>9</cp:revision>
  <dcterms:created xsi:type="dcterms:W3CDTF">2021-04-09T17:56:00Z</dcterms:created>
  <dcterms:modified xsi:type="dcterms:W3CDTF">2022-02-09T17:18:00Z</dcterms:modified>
</cp:coreProperties>
</file>